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481" w:rsidRPr="004501CA" w:rsidRDefault="00B85FB5" w:rsidP="008125EE">
      <w:pPr>
        <w:autoSpaceDE w:val="0"/>
        <w:autoSpaceDN w:val="0"/>
        <w:spacing w:after="0" w:line="240" w:lineRule="auto"/>
        <w:jc w:val="center"/>
        <w:rPr>
          <w:b/>
          <w:u w:val="single"/>
        </w:rPr>
      </w:pPr>
      <w:r>
        <w:rPr>
          <w:rFonts w:ascii="Times New Roman" w:hAnsi="Times New Roman"/>
          <w:b/>
          <w:u w:val="single"/>
        </w:rPr>
        <w:t xml:space="preserve">Appendix Table 1: </w:t>
      </w:r>
      <w:r>
        <w:rPr>
          <w:b/>
          <w:u w:val="single"/>
        </w:rPr>
        <w:t xml:space="preserve">Search Strategy </w:t>
      </w:r>
    </w:p>
    <w:p w:rsidR="004501CA" w:rsidRPr="004501CA" w:rsidRDefault="00B85FB5" w:rsidP="004501CA">
      <w:pPr>
        <w:autoSpaceDE w:val="0"/>
        <w:autoSpaceDN w:val="0"/>
        <w:spacing w:after="0" w:line="240" w:lineRule="auto"/>
        <w:rPr>
          <w:b/>
          <w:u w:val="single"/>
        </w:rPr>
      </w:pPr>
      <w:r>
        <w:rPr>
          <w:b/>
          <w:u w:val="single"/>
        </w:rPr>
        <w:t>PUBMED</w:t>
      </w:r>
    </w:p>
    <w:p w:rsidR="004501CA" w:rsidRPr="004501CA" w:rsidRDefault="004501CA" w:rsidP="004501CA">
      <w:pPr>
        <w:autoSpaceDE w:val="0"/>
        <w:autoSpaceDN w:val="0"/>
        <w:spacing w:after="0" w:line="240" w:lineRule="auto"/>
        <w:rPr>
          <w:rFonts w:ascii="Arial" w:hAnsi="Arial" w:cs="Arial"/>
          <w:b/>
          <w:bCs/>
          <w:i/>
          <w:iCs/>
          <w:color w:val="E36C0A"/>
          <w:sz w:val="20"/>
          <w:szCs w:val="20"/>
        </w:rPr>
      </w:pPr>
    </w:p>
    <w:p w:rsidR="00B55ABC" w:rsidRPr="001C3637" w:rsidRDefault="00447D5B" w:rsidP="00B55ABC">
      <w:pPr>
        <w:autoSpaceDE w:val="0"/>
        <w:autoSpaceDN w:val="0"/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1C3637">
        <w:rPr>
          <w:rFonts w:ascii="Arial" w:hAnsi="Arial" w:cs="Arial"/>
          <w:bCs/>
          <w:i/>
          <w:iCs/>
          <w:sz w:val="20"/>
          <w:szCs w:val="20"/>
        </w:rPr>
        <w:t>(</w:t>
      </w:r>
      <w:r w:rsidR="00182481" w:rsidRPr="001C3637">
        <w:rPr>
          <w:rFonts w:ascii="Arial" w:hAnsi="Arial" w:cs="Arial"/>
          <w:bCs/>
          <w:i/>
          <w:iCs/>
          <w:sz w:val="20"/>
          <w:szCs w:val="20"/>
        </w:rPr>
        <w:t>“</w:t>
      </w:r>
      <w:r w:rsidR="003639A0" w:rsidRPr="001C3637">
        <w:rPr>
          <w:rFonts w:ascii="Arial" w:hAnsi="Arial" w:cs="Arial"/>
          <w:bCs/>
          <w:i/>
          <w:iCs/>
          <w:sz w:val="20"/>
          <w:szCs w:val="20"/>
        </w:rPr>
        <w:t>oral health” [Mesh] OR “</w:t>
      </w:r>
      <w:r w:rsidR="00182481" w:rsidRPr="001C3637">
        <w:rPr>
          <w:rFonts w:ascii="Arial" w:hAnsi="Arial" w:cs="Arial"/>
          <w:bCs/>
          <w:i/>
          <w:iCs/>
          <w:sz w:val="20"/>
          <w:szCs w:val="20"/>
        </w:rPr>
        <w:t>dental caries”[Mesh] OR “caries”[all fields] OR “dental decay”[all fields] OR “periodontal disease”[Mesh] OR “periodontitis”[all fields] OR “tooth mobility”[all fields] OR “bleeding gums”[all fields] OR “gingivitis”[all fields] OR “halitosis”[Mesh] OR “bad breadth”[all fields] OR “toothache”[Mesh] OR “tooth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 xml:space="preserve"> </w:t>
      </w:r>
      <w:r w:rsidR="00182481" w:rsidRPr="001C3637">
        <w:rPr>
          <w:rFonts w:ascii="Arial" w:hAnsi="Arial" w:cs="Arial"/>
          <w:bCs/>
          <w:i/>
          <w:iCs/>
          <w:sz w:val="20"/>
          <w:szCs w:val="20"/>
        </w:rPr>
        <w:t>pain”[all fields] OR “tooth erosion”[Mesh] OR “tooth wear”[all fields] OR “tooth diseases”[all fields] OR “oral hygiene”[Mesh]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 xml:space="preserve"> OR “dental  prophylaxis”[all fields] OR “mouth wash”[Mesh] OR “dentifrices”[all fields] OR “oral rises”[all fields] OR “oral care”[all fields] OR “preventive dentistry”[Mesh] OR “cariogenic diet”[Mesh] OR “dietary sugars”[all fields] OR “chocolates”[all fields] OR “candy”[all fields] OR “carbonated drinks”[Mesh] OR “soda pops”[all fields] OR “soft drinks”[all fields] OR “energy drinks”[Mesh] OR “smoking”[Mesh] OR “pipe smoking”[all fields] OR “cigarette smoking”[all fields] OR “tobacco smoking”[all fields] OR “tobacco chewing”[Mesh] OR “tobacco consumption”[all fields] OR “smokeless tobacco”[Mesh] OR “oral tobacco”[all fields] OR “</w:t>
      </w:r>
      <w:proofErr w:type="spellStart"/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gutka</w:t>
      </w:r>
      <w:proofErr w:type="spellEnd"/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”[all fields] OR “alcohol drinking”[Mesh] OR “alcohol consumption”[all fields] OR “binge drinking”[all fields] OR “dental clinics”[Mesh] OR “dentist”[Mesh] OR “dental assistant”[all fields] OR “dental receptionist”[all fields] OR “dental team”[all fields] OR “utilization”[all fields] OR “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access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”[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all fields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] OR “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barriers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”[all fields] OR “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dental care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”[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Mesh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]) AND (“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migrants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”[Mesh] OR “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migrant workers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”[all fields] OR “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ethnic groups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”[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Mesh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] OR “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ethnicity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”[all fields] OR “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immigrants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”[all fields] OR “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minority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”[all fields] OR “</w:t>
      </w:r>
      <w:proofErr w:type="spellStart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africans</w:t>
      </w:r>
      <w:proofErr w:type="spellEnd"/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”[all fields] OR “</w:t>
      </w:r>
      <w:proofErr w:type="spellStart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asians</w:t>
      </w:r>
      <w:proofErr w:type="spellEnd"/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”[all fields] OR “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migrant children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”[all fields] OR “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migrant adolescents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”[all fields] OR “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migrant adults”[all fields] OR “migrants and transients”[Mesh]</w:t>
      </w:r>
      <w:r w:rsidR="000B3EBE" w:rsidRPr="001C3637">
        <w:rPr>
          <w:rFonts w:ascii="Arial" w:hAnsi="Arial" w:cs="Arial"/>
          <w:bCs/>
          <w:i/>
          <w:iCs/>
          <w:sz w:val="20"/>
          <w:szCs w:val="20"/>
        </w:rPr>
        <w:t>)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 xml:space="preserve"> AND(“Europe”[Mesh] OR “European union”[all fields] OR “European countries”[all fields] OR “united kingdom”[Mesh] OR “</w:t>
      </w:r>
      <w:proofErr w:type="spellStart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england</w:t>
      </w:r>
      <w:proofErr w:type="spellEnd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”[all fields] OR “</w:t>
      </w:r>
      <w:proofErr w:type="spellStart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london</w:t>
      </w:r>
      <w:proofErr w:type="spellEnd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”[all fields] OR “</w:t>
      </w:r>
      <w:proofErr w:type="spellStart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sewden</w:t>
      </w:r>
      <w:proofErr w:type="spellEnd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”[Mesh] OR “</w:t>
      </w:r>
      <w:proofErr w:type="spellStart"/>
      <w:r w:rsidR="004501CA" w:rsidRPr="001C3637">
        <w:rPr>
          <w:rFonts w:ascii="Arial" w:hAnsi="Arial" w:cs="Arial"/>
          <w:bCs/>
          <w:i/>
          <w:iCs/>
          <w:sz w:val="20"/>
          <w:szCs w:val="20"/>
        </w:rPr>
        <w:t>scandanavian</w:t>
      </w:r>
      <w:proofErr w:type="spellEnd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”[all fields] OR “</w:t>
      </w:r>
      <w:proofErr w:type="spellStart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nordic</w:t>
      </w:r>
      <w:proofErr w:type="spellEnd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”[all fields] OR “</w:t>
      </w:r>
      <w:proofErr w:type="spellStart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norway</w:t>
      </w:r>
      <w:proofErr w:type="spellEnd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”[Mesh] OR “</w:t>
      </w:r>
      <w:proofErr w:type="spellStart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finland</w:t>
      </w:r>
      <w:proofErr w:type="spellEnd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 xml:space="preserve">”[all fields] OR “Denmark”[all fields] </w:t>
      </w:r>
      <w:r w:rsidR="00BE5989" w:rsidRPr="001C3637">
        <w:rPr>
          <w:rFonts w:ascii="Arial" w:hAnsi="Arial" w:cs="Arial"/>
          <w:bCs/>
          <w:i/>
          <w:iCs/>
          <w:sz w:val="20"/>
          <w:szCs w:val="20"/>
        </w:rPr>
        <w:t>OR “</w:t>
      </w:r>
      <w:proofErr w:type="spellStart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netherlands</w:t>
      </w:r>
      <w:proofErr w:type="spellEnd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”[Mesh] OR “</w:t>
      </w:r>
      <w:proofErr w:type="spellStart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belgium</w:t>
      </w:r>
      <w:proofErr w:type="spellEnd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”[Mesh] OR “</w:t>
      </w:r>
      <w:proofErr w:type="spellStart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italy</w:t>
      </w:r>
      <w:proofErr w:type="spellEnd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”[Mesh] OR “</w:t>
      </w:r>
      <w:proofErr w:type="spellStart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germany</w:t>
      </w:r>
      <w:proofErr w:type="spellEnd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”[Mesh] OR “</w:t>
      </w:r>
      <w:proofErr w:type="spellStart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france</w:t>
      </w:r>
      <w:proofErr w:type="spellEnd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”[Mesh] OR “</w:t>
      </w:r>
      <w:proofErr w:type="spellStart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austria</w:t>
      </w:r>
      <w:proofErr w:type="spellEnd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”[Mesh] OR “</w:t>
      </w:r>
      <w:proofErr w:type="spellStart"/>
      <w:r w:rsidR="004501CA" w:rsidRPr="001C3637">
        <w:rPr>
          <w:rFonts w:ascii="Arial" w:hAnsi="Arial" w:cs="Arial"/>
          <w:bCs/>
          <w:i/>
          <w:iCs/>
          <w:sz w:val="20"/>
          <w:szCs w:val="20"/>
        </w:rPr>
        <w:t>greece</w:t>
      </w:r>
      <w:proofErr w:type="spellEnd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”[Mesh] OR “</w:t>
      </w:r>
      <w:proofErr w:type="spellStart"/>
      <w:r w:rsidR="004501CA" w:rsidRPr="001C3637">
        <w:rPr>
          <w:rFonts w:ascii="Arial" w:hAnsi="Arial" w:cs="Arial"/>
          <w:bCs/>
          <w:i/>
          <w:iCs/>
          <w:sz w:val="20"/>
          <w:szCs w:val="20"/>
        </w:rPr>
        <w:t>spain</w:t>
      </w:r>
      <w:proofErr w:type="spellEnd"/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>”[</w:t>
      </w:r>
      <w:r w:rsidR="004501CA" w:rsidRPr="001C3637">
        <w:rPr>
          <w:rFonts w:ascii="Arial" w:hAnsi="Arial" w:cs="Arial"/>
          <w:bCs/>
          <w:i/>
          <w:iCs/>
          <w:sz w:val="20"/>
          <w:szCs w:val="20"/>
        </w:rPr>
        <w:t>Mesh</w:t>
      </w:r>
      <w:r w:rsidR="00B55ABC" w:rsidRPr="001C3637">
        <w:rPr>
          <w:rFonts w:ascii="Arial" w:hAnsi="Arial" w:cs="Arial"/>
          <w:bCs/>
          <w:i/>
          <w:iCs/>
          <w:sz w:val="20"/>
          <w:szCs w:val="20"/>
        </w:rPr>
        <w:t xml:space="preserve">]) </w:t>
      </w:r>
    </w:p>
    <w:p w:rsidR="00182481" w:rsidRDefault="00182481"/>
    <w:p w:rsidR="00BE5989" w:rsidRPr="008E56AD" w:rsidRDefault="00C84FCA">
      <w:pPr>
        <w:rPr>
          <w:i/>
        </w:rPr>
      </w:pPr>
      <w:r>
        <w:rPr>
          <w:i/>
        </w:rPr>
        <w:t>Total= 4486 (10</w:t>
      </w:r>
      <w:r w:rsidR="008E56AD" w:rsidRPr="008E56AD">
        <w:rPr>
          <w:i/>
        </w:rPr>
        <w:t xml:space="preserve"> </w:t>
      </w:r>
      <w:r>
        <w:rPr>
          <w:i/>
        </w:rPr>
        <w:t>March</w:t>
      </w:r>
      <w:r w:rsidR="008E56AD" w:rsidRPr="008E56AD">
        <w:rPr>
          <w:i/>
        </w:rPr>
        <w:t xml:space="preserve"> 2019)</w:t>
      </w:r>
    </w:p>
    <w:p w:rsidR="005C6DC7" w:rsidRPr="008E56AD" w:rsidRDefault="00B85FB5">
      <w:pPr>
        <w:rPr>
          <w:b/>
          <w:u w:val="single"/>
        </w:rPr>
      </w:pPr>
      <w:r>
        <w:rPr>
          <w:b/>
          <w:u w:val="single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7087"/>
        <w:gridCol w:w="1530"/>
      </w:tblGrid>
      <w:tr w:rsidR="000639D3" w:rsidTr="000639D3">
        <w:tc>
          <w:tcPr>
            <w:tcW w:w="959" w:type="dxa"/>
          </w:tcPr>
          <w:p w:rsidR="000639D3" w:rsidRDefault="000639D3">
            <w:r>
              <w:t>#1</w:t>
            </w:r>
          </w:p>
        </w:tc>
        <w:tc>
          <w:tcPr>
            <w:tcW w:w="7087" w:type="dxa"/>
          </w:tcPr>
          <w:p w:rsidR="000639D3" w:rsidRDefault="000639D3">
            <w:r w:rsidRPr="000639D3">
              <w:t>'dental caries'/</w:t>
            </w:r>
            <w:proofErr w:type="spellStart"/>
            <w:r w:rsidRPr="000639D3">
              <w:t>exp</w:t>
            </w:r>
            <w:proofErr w:type="spellEnd"/>
            <w:r w:rsidRPr="000639D3">
              <w:t xml:space="preserve"> OR 'dental caries' OR 'tooth disease'/</w:t>
            </w:r>
            <w:proofErr w:type="spellStart"/>
            <w:r w:rsidRPr="000639D3">
              <w:t>exp</w:t>
            </w:r>
            <w:proofErr w:type="spellEnd"/>
            <w:r w:rsidRPr="000639D3">
              <w:t xml:space="preserve"> OR 'tooth disease' OR 'periodontal disease'/</w:t>
            </w:r>
            <w:proofErr w:type="spellStart"/>
            <w:r w:rsidRPr="000639D3">
              <w:t>exp</w:t>
            </w:r>
            <w:proofErr w:type="spellEnd"/>
            <w:r w:rsidRPr="000639D3">
              <w:t xml:space="preserve"> OR 'periodontal disease' OR 'mouth hygiene'/</w:t>
            </w:r>
            <w:proofErr w:type="spellStart"/>
            <w:r w:rsidRPr="000639D3">
              <w:t>exp</w:t>
            </w:r>
            <w:proofErr w:type="spellEnd"/>
            <w:r w:rsidRPr="000639D3">
              <w:t xml:space="preserve"> OR 'mouth hygiene' OR 'mouth disease'/</w:t>
            </w:r>
            <w:proofErr w:type="spellStart"/>
            <w:r w:rsidRPr="000639D3">
              <w:t>exp</w:t>
            </w:r>
            <w:proofErr w:type="spellEnd"/>
            <w:r w:rsidRPr="000639D3">
              <w:t xml:space="preserve"> OR 'mouth disease' OR 'toothpaste'/</w:t>
            </w:r>
            <w:proofErr w:type="spellStart"/>
            <w:r w:rsidRPr="000639D3">
              <w:t>exp</w:t>
            </w:r>
            <w:proofErr w:type="spellEnd"/>
            <w:r w:rsidRPr="000639D3">
              <w:t xml:space="preserve"> OR 'toothpaste' OR 'carbonated beverage'/</w:t>
            </w:r>
            <w:proofErr w:type="spellStart"/>
            <w:r w:rsidRPr="000639D3">
              <w:t>exp</w:t>
            </w:r>
            <w:proofErr w:type="spellEnd"/>
            <w:r w:rsidRPr="000639D3">
              <w:t xml:space="preserve"> OR 'carbonated beverage' OR 'smoking and smoking related phenomena'/</w:t>
            </w:r>
            <w:proofErr w:type="spellStart"/>
            <w:r w:rsidRPr="000639D3">
              <w:t>exp</w:t>
            </w:r>
            <w:proofErr w:type="spellEnd"/>
            <w:r w:rsidRPr="000639D3">
              <w:t xml:space="preserve"> OR 'smoking and smoking related phenomena' OR 'tobacco use'/</w:t>
            </w:r>
            <w:proofErr w:type="spellStart"/>
            <w:r w:rsidRPr="000639D3">
              <w:t>exp</w:t>
            </w:r>
            <w:proofErr w:type="spellEnd"/>
            <w:r w:rsidRPr="000639D3">
              <w:t xml:space="preserve"> OR 'tobacco use'</w:t>
            </w:r>
          </w:p>
        </w:tc>
        <w:tc>
          <w:tcPr>
            <w:tcW w:w="1530" w:type="dxa"/>
          </w:tcPr>
          <w:p w:rsidR="000639D3" w:rsidRDefault="000639D3">
            <w:r>
              <w:t>998,221</w:t>
            </w:r>
          </w:p>
        </w:tc>
      </w:tr>
      <w:tr w:rsidR="000639D3" w:rsidTr="000639D3">
        <w:tc>
          <w:tcPr>
            <w:tcW w:w="959" w:type="dxa"/>
          </w:tcPr>
          <w:p w:rsidR="000639D3" w:rsidRDefault="000639D3">
            <w:r>
              <w:t>#2</w:t>
            </w:r>
          </w:p>
        </w:tc>
        <w:tc>
          <w:tcPr>
            <w:tcW w:w="7087" w:type="dxa"/>
          </w:tcPr>
          <w:p w:rsidR="000639D3" w:rsidRDefault="000639D3">
            <w:r w:rsidRPr="000639D3">
              <w:t>'migrant' OR 'immigrant' OR 'ethnic group' OR 'ethnicity' OR 'minority group' OR 'black person' OR '</w:t>
            </w:r>
            <w:proofErr w:type="spellStart"/>
            <w:r w:rsidRPr="000639D3">
              <w:t>asian</w:t>
            </w:r>
            <w:proofErr w:type="spellEnd"/>
            <w:r w:rsidRPr="000639D3">
              <w:t>'</w:t>
            </w:r>
          </w:p>
        </w:tc>
        <w:tc>
          <w:tcPr>
            <w:tcW w:w="1530" w:type="dxa"/>
          </w:tcPr>
          <w:p w:rsidR="000639D3" w:rsidRDefault="000639D3">
            <w:r>
              <w:t>446,846</w:t>
            </w:r>
          </w:p>
        </w:tc>
      </w:tr>
      <w:tr w:rsidR="000639D3" w:rsidTr="000639D3">
        <w:tc>
          <w:tcPr>
            <w:tcW w:w="959" w:type="dxa"/>
          </w:tcPr>
          <w:p w:rsidR="000639D3" w:rsidRDefault="000639D3">
            <w:r>
              <w:t>#3</w:t>
            </w:r>
          </w:p>
        </w:tc>
        <w:tc>
          <w:tcPr>
            <w:tcW w:w="7087" w:type="dxa"/>
          </w:tcPr>
          <w:p w:rsidR="000639D3" w:rsidRDefault="000639D3">
            <w:r w:rsidRPr="000639D3">
              <w:t>'</w:t>
            </w:r>
            <w:proofErr w:type="spellStart"/>
            <w:r w:rsidRPr="000639D3">
              <w:t>europe</w:t>
            </w:r>
            <w:proofErr w:type="spellEnd"/>
            <w:r w:rsidRPr="000639D3">
              <w:t>' OR '</w:t>
            </w:r>
            <w:proofErr w:type="spellStart"/>
            <w:r w:rsidRPr="000639D3">
              <w:t>european</w:t>
            </w:r>
            <w:proofErr w:type="spellEnd"/>
            <w:r w:rsidRPr="000639D3">
              <w:t xml:space="preserve"> union' OR '</w:t>
            </w:r>
            <w:proofErr w:type="spellStart"/>
            <w:r w:rsidRPr="000639D3">
              <w:t>england</w:t>
            </w:r>
            <w:proofErr w:type="spellEnd"/>
            <w:r w:rsidRPr="000639D3">
              <w:t>' OR 'united kingdom' OR '</w:t>
            </w:r>
            <w:proofErr w:type="spellStart"/>
            <w:r w:rsidRPr="000639D3">
              <w:t>sweden</w:t>
            </w:r>
            <w:proofErr w:type="spellEnd"/>
            <w:r w:rsidRPr="000639D3">
              <w:t>' OR '</w:t>
            </w:r>
            <w:proofErr w:type="spellStart"/>
            <w:r w:rsidRPr="000639D3">
              <w:t>norway</w:t>
            </w:r>
            <w:proofErr w:type="spellEnd"/>
            <w:r w:rsidRPr="000639D3">
              <w:t>' OR '</w:t>
            </w:r>
            <w:proofErr w:type="spellStart"/>
            <w:r w:rsidRPr="000639D3">
              <w:t>austria</w:t>
            </w:r>
            <w:proofErr w:type="spellEnd"/>
            <w:r w:rsidRPr="000639D3">
              <w:t>' OR '</w:t>
            </w:r>
            <w:proofErr w:type="spellStart"/>
            <w:r w:rsidRPr="000639D3">
              <w:t>italy</w:t>
            </w:r>
            <w:proofErr w:type="spellEnd"/>
            <w:r w:rsidRPr="000639D3">
              <w:t>' OR '</w:t>
            </w:r>
            <w:proofErr w:type="spellStart"/>
            <w:r w:rsidRPr="000639D3">
              <w:t>greece</w:t>
            </w:r>
            <w:proofErr w:type="spellEnd"/>
            <w:r w:rsidRPr="000639D3">
              <w:t>' OR '</w:t>
            </w:r>
            <w:proofErr w:type="spellStart"/>
            <w:r w:rsidRPr="000639D3">
              <w:t>netherlands</w:t>
            </w:r>
            <w:proofErr w:type="spellEnd"/>
            <w:r w:rsidRPr="000639D3">
              <w:t>' OR '</w:t>
            </w:r>
            <w:proofErr w:type="spellStart"/>
            <w:r w:rsidRPr="000639D3">
              <w:t>germany</w:t>
            </w:r>
            <w:proofErr w:type="spellEnd"/>
            <w:r w:rsidRPr="000639D3">
              <w:t>' OR '</w:t>
            </w:r>
            <w:proofErr w:type="spellStart"/>
            <w:r w:rsidRPr="000639D3">
              <w:t>spain</w:t>
            </w:r>
            <w:proofErr w:type="spellEnd"/>
            <w:r w:rsidRPr="000639D3">
              <w:t>' OR '</w:t>
            </w:r>
            <w:proofErr w:type="spellStart"/>
            <w:r w:rsidRPr="000639D3">
              <w:t>denmark</w:t>
            </w:r>
            <w:proofErr w:type="spellEnd"/>
            <w:r w:rsidRPr="000639D3">
              <w:t>'</w:t>
            </w:r>
          </w:p>
        </w:tc>
        <w:tc>
          <w:tcPr>
            <w:tcW w:w="1530" w:type="dxa"/>
          </w:tcPr>
          <w:p w:rsidR="000639D3" w:rsidRDefault="000639D3">
            <w:r>
              <w:t>16,264,076</w:t>
            </w:r>
          </w:p>
        </w:tc>
      </w:tr>
      <w:tr w:rsidR="000639D3" w:rsidTr="000639D3">
        <w:tc>
          <w:tcPr>
            <w:tcW w:w="959" w:type="dxa"/>
          </w:tcPr>
          <w:p w:rsidR="000639D3" w:rsidRDefault="000639D3">
            <w:r>
              <w:t>#4</w:t>
            </w:r>
          </w:p>
        </w:tc>
        <w:tc>
          <w:tcPr>
            <w:tcW w:w="7087" w:type="dxa"/>
          </w:tcPr>
          <w:p w:rsidR="000639D3" w:rsidRDefault="000639D3">
            <w:r>
              <w:t>#1 AND #2 AND #3</w:t>
            </w:r>
          </w:p>
        </w:tc>
        <w:tc>
          <w:tcPr>
            <w:tcW w:w="1530" w:type="dxa"/>
          </w:tcPr>
          <w:p w:rsidR="000639D3" w:rsidRDefault="000639D3">
            <w:r>
              <w:t>14,997</w:t>
            </w:r>
          </w:p>
        </w:tc>
      </w:tr>
    </w:tbl>
    <w:p w:rsidR="008512B0" w:rsidRDefault="008512B0"/>
    <w:p w:rsidR="005C6DC7" w:rsidRPr="008E56AD" w:rsidRDefault="008E56AD">
      <w:pPr>
        <w:rPr>
          <w:i/>
        </w:rPr>
      </w:pPr>
      <w:r w:rsidRPr="008E56AD">
        <w:rPr>
          <w:i/>
        </w:rPr>
        <w:t>Total= 14,997</w:t>
      </w:r>
      <w:r>
        <w:rPr>
          <w:i/>
        </w:rPr>
        <w:t xml:space="preserve"> </w:t>
      </w:r>
      <w:r w:rsidRPr="008E56AD">
        <w:rPr>
          <w:i/>
        </w:rPr>
        <w:t>(16 April 2019)</w:t>
      </w:r>
    </w:p>
    <w:p w:rsidR="00C84FCA" w:rsidRDefault="00C84FCA">
      <w:pPr>
        <w:rPr>
          <w:i/>
        </w:rPr>
      </w:pPr>
    </w:p>
    <w:p w:rsidR="00620AD6" w:rsidRPr="008125EE" w:rsidRDefault="00620AD6">
      <w:pPr>
        <w:rPr>
          <w:i/>
        </w:rPr>
      </w:pPr>
      <w:bookmarkStart w:id="0" w:name="_GoBack"/>
      <w:bookmarkEnd w:id="0"/>
    </w:p>
    <w:sectPr w:rsidR="00620AD6" w:rsidRPr="008125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74F"/>
    <w:rsid w:val="000639D3"/>
    <w:rsid w:val="000B3EBE"/>
    <w:rsid w:val="00136299"/>
    <w:rsid w:val="00171376"/>
    <w:rsid w:val="00182481"/>
    <w:rsid w:val="001C2017"/>
    <w:rsid w:val="001C3637"/>
    <w:rsid w:val="002D242F"/>
    <w:rsid w:val="003639A0"/>
    <w:rsid w:val="003D1314"/>
    <w:rsid w:val="003E4131"/>
    <w:rsid w:val="00447D5B"/>
    <w:rsid w:val="004501CA"/>
    <w:rsid w:val="004C0503"/>
    <w:rsid w:val="004D0DB6"/>
    <w:rsid w:val="005C6DC7"/>
    <w:rsid w:val="005D59B1"/>
    <w:rsid w:val="00620AD6"/>
    <w:rsid w:val="008125EE"/>
    <w:rsid w:val="008512B0"/>
    <w:rsid w:val="008C074F"/>
    <w:rsid w:val="008E56AD"/>
    <w:rsid w:val="009653AE"/>
    <w:rsid w:val="00A567FD"/>
    <w:rsid w:val="00AA3F04"/>
    <w:rsid w:val="00B55ABC"/>
    <w:rsid w:val="00B85FB5"/>
    <w:rsid w:val="00BE5989"/>
    <w:rsid w:val="00C777FC"/>
    <w:rsid w:val="00C84FCA"/>
    <w:rsid w:val="00DB68A3"/>
    <w:rsid w:val="00DE4B1C"/>
    <w:rsid w:val="00F5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D1EF3"/>
  <w15:docId w15:val="{740DC3FE-D0D2-4E00-B321-7CBAE11BB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74F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3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50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</TotalTime>
  <Pages>1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bla, A.</dc:creator>
  <cp:keywords/>
  <dc:description/>
  <cp:lastModifiedBy>Pabbla, A.</cp:lastModifiedBy>
  <cp:revision>3</cp:revision>
  <dcterms:created xsi:type="dcterms:W3CDTF">2019-04-16T11:21:00Z</dcterms:created>
  <dcterms:modified xsi:type="dcterms:W3CDTF">2020-02-12T15:53:00Z</dcterms:modified>
</cp:coreProperties>
</file>